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2408A" w14:textId="36142B8E" w:rsidR="001B00FC" w:rsidRPr="00334711" w:rsidRDefault="001B00FC" w:rsidP="001B00F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205" w:type="dxa"/>
        <w:jc w:val="center"/>
        <w:tblLook w:val="04A0" w:firstRow="1" w:lastRow="0" w:firstColumn="1" w:lastColumn="0" w:noHBand="0" w:noVBand="1"/>
      </w:tblPr>
      <w:tblGrid>
        <w:gridCol w:w="2965"/>
        <w:gridCol w:w="3240"/>
      </w:tblGrid>
      <w:tr w:rsidR="001B00FC" w:rsidRPr="00334711" w14:paraId="22EADF38" w14:textId="77777777" w:rsidTr="009F48EF">
        <w:trPr>
          <w:trHeight w:hRule="exact" w:val="288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noWrap/>
            <w:vAlign w:val="center"/>
          </w:tcPr>
          <w:p w14:paraId="0AF2E293" w14:textId="57F77BFC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0) age in years (%)</w:t>
            </w:r>
          </w:p>
        </w:tc>
      </w:tr>
      <w:tr w:rsidR="001B00FC" w:rsidRPr="00334711" w14:paraId="43A967FA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</w:tcPr>
          <w:p w14:paraId="27823B91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Less than 3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33E372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B00FC" w:rsidRPr="00334711" w14:paraId="1FCD3789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5506BA4F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E265664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1B00FC" w:rsidRPr="00334711" w14:paraId="535B8209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1ED84A54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A83DE6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7.5</w:t>
            </w:r>
          </w:p>
        </w:tc>
      </w:tr>
      <w:tr w:rsidR="001B00FC" w:rsidRPr="00334711" w14:paraId="5C3C7C54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7898792B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6D6807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433DEC11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177A8DAA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9982DB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023448A5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39962038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70+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F5EC83A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B00FC" w:rsidRPr="00334711" w14:paraId="477633F5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2AD380D0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F017F1D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42B8FA03" w14:textId="77777777" w:rsidTr="009F48EF">
        <w:trPr>
          <w:trHeight w:hRule="exact" w:val="288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vAlign w:val="center"/>
          </w:tcPr>
          <w:p w14:paraId="1CB40F3B" w14:textId="4572DF39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0) years </w:t>
            </w:r>
            <w:r w:rsidR="001B00FC">
              <w:rPr>
                <w:rFonts w:ascii="Arial" w:hAnsi="Arial" w:cs="Arial"/>
                <w:b/>
                <w:bCs/>
                <w:sz w:val="18"/>
                <w:szCs w:val="18"/>
              </w:rPr>
              <w:t>of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xperience </w:t>
            </w:r>
            <w:r w:rsidR="001B00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 the field 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%)</w:t>
            </w:r>
          </w:p>
        </w:tc>
      </w:tr>
      <w:tr w:rsidR="001B00FC" w:rsidRPr="00334711" w14:paraId="31B2EE9C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4D5C2C0A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wer than 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126B80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14071BF9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387899BC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10-1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5AE8A95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</w:tc>
      </w:tr>
      <w:tr w:rsidR="001B00FC" w:rsidRPr="00334711" w14:paraId="09521ECD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6FC8C884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C15E7A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1666BC7A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2E7465F5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78266B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</w:tr>
      <w:tr w:rsidR="001B00FC" w:rsidRPr="00334711" w14:paraId="340C0F24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7E59537B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40 or mor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E49A9B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244EA2AD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</w:tcPr>
          <w:p w14:paraId="4DADA1F5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2B1198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24C4EAF6" w14:textId="77777777" w:rsidTr="009F48EF">
        <w:trPr>
          <w:trHeight w:hRule="exact" w:val="361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noWrap/>
            <w:vAlign w:val="center"/>
          </w:tcPr>
          <w:p w14:paraId="77C391FF" w14:textId="5D6A44F5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0) years </w:t>
            </w:r>
            <w:r w:rsidR="001B00FC">
              <w:rPr>
                <w:rFonts w:ascii="Arial" w:hAnsi="Arial" w:cs="Arial"/>
                <w:b/>
                <w:bCs/>
                <w:sz w:val="18"/>
                <w:szCs w:val="18"/>
              </w:rPr>
              <w:t>in the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urrent organization (%)</w:t>
            </w:r>
          </w:p>
        </w:tc>
      </w:tr>
      <w:tr w:rsidR="001B00FC" w:rsidRPr="00334711" w14:paraId="54193DD8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317694A4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wer than 1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31370A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2C5ECCBB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67665EAF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10-1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4B49E5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1350E96B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4BE0E30C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20-2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731748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</w:tc>
      </w:tr>
      <w:tr w:rsidR="001B00FC" w:rsidRPr="00334711" w14:paraId="684C342F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2217738E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30-39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B8E593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B00FC" w:rsidRPr="00334711" w14:paraId="150DF2AB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</w:tcPr>
          <w:p w14:paraId="4E7ACB9C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E20606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0A46C506" w14:textId="77777777" w:rsidTr="009F48EF">
        <w:trPr>
          <w:trHeight w:hRule="exact" w:val="288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noWrap/>
            <w:vAlign w:val="center"/>
          </w:tcPr>
          <w:p w14:paraId="53233F78" w14:textId="295145CD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earchers’ 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(N=40) years involved with current PAP (%)</w:t>
            </w:r>
          </w:p>
        </w:tc>
      </w:tr>
      <w:tr w:rsidR="001B00FC" w:rsidRPr="00334711" w14:paraId="2B372FD6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58013645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wer than 10 year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8BCCA8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2DDE552F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7F32E04F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10 or more years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D4200C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</w:tr>
      <w:tr w:rsidR="001B00FC" w:rsidRPr="00334711" w14:paraId="36041B27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4576CA56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Unspecified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3D0C0C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B00FC" w:rsidRPr="00334711" w14:paraId="0446721F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56926522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3EAB82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6F5E7A10" w14:textId="77777777" w:rsidTr="009F48EF">
        <w:trPr>
          <w:trHeight w:hRule="exact" w:val="288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vAlign w:val="center"/>
          </w:tcPr>
          <w:p w14:paraId="1D94C536" w14:textId="4A1BDB61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0) gender identification (%)</w:t>
            </w:r>
          </w:p>
        </w:tc>
      </w:tr>
      <w:tr w:rsidR="001B00FC" w:rsidRPr="00334711" w14:paraId="6A02D8EA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167DA2AA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D60821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699046E4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0A487DD3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0FC1F3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2342EA38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5EFC7AD5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012DB3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43EC6C86" w14:textId="77777777" w:rsidTr="009F48EF">
        <w:trPr>
          <w:trHeight w:hRule="exact" w:val="288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vAlign w:val="center"/>
          </w:tcPr>
          <w:p w14:paraId="5920370A" w14:textId="35C942C4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0) level of education (%)</w:t>
            </w:r>
          </w:p>
        </w:tc>
      </w:tr>
      <w:tr w:rsidR="001B00FC" w:rsidRPr="00334711" w14:paraId="3A34FB0D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600C2E1D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aster’s degre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51FBC8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766B89A4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1D9001EF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Doctoral degre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A6E9FE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0E3CB03D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168C46A7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Professional degre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7F21B4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04629E2D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4941D054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E1FAE2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751F5671" w14:textId="77777777" w:rsidTr="009F48EF">
        <w:trPr>
          <w:trHeight w:hRule="exact" w:val="288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vAlign w:val="center"/>
          </w:tcPr>
          <w:p w14:paraId="565AD161" w14:textId="457222D2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0) racial or ethnic identification (%)</w:t>
            </w:r>
          </w:p>
        </w:tc>
      </w:tr>
      <w:tr w:rsidR="001B00FC" w:rsidRPr="00334711" w14:paraId="1F2EED19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  <w:hideMark/>
          </w:tcPr>
          <w:p w14:paraId="4E4435F2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Hispanic/Latin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D6595C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B00FC" w:rsidRPr="00334711" w14:paraId="7BDABEB1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  <w:hideMark/>
          </w:tcPr>
          <w:p w14:paraId="664AA747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004EC5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82.5</w:t>
            </w:r>
          </w:p>
        </w:tc>
      </w:tr>
      <w:tr w:rsidR="001B00FC" w:rsidRPr="00334711" w14:paraId="1CE09F85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  <w:hideMark/>
          </w:tcPr>
          <w:p w14:paraId="11D2986B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African-American/Black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E0E1F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B00FC" w:rsidRPr="00334711" w14:paraId="41EA014B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  <w:hideMark/>
          </w:tcPr>
          <w:p w14:paraId="70546623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Asian/Pacific Islander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DF4F16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67F37725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  <w:hideMark/>
          </w:tcPr>
          <w:p w14:paraId="49406F4A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ulti-racial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FA49F1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</w:tr>
      <w:tr w:rsidR="001B00FC" w:rsidRPr="00334711" w14:paraId="66AADB5C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022EA30F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32170B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1093BA6F" w14:textId="77777777" w:rsidTr="009F48EF">
        <w:trPr>
          <w:trHeight w:hRule="exact" w:val="288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vAlign w:val="center"/>
          </w:tcPr>
          <w:p w14:paraId="43AE4B83" w14:textId="00ADB991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 (N=40) role(s) in the PAP (%)</w:t>
            </w:r>
          </w:p>
        </w:tc>
      </w:tr>
      <w:tr w:rsidR="001B00FC" w:rsidRPr="00334711" w14:paraId="635FCFBF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0E63DFA3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lastRenderedPageBreak/>
              <w:t>Director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7233E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</w:tc>
      </w:tr>
      <w:tr w:rsidR="001B00FC" w:rsidRPr="00334711" w14:paraId="54DF9D23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6DB1C480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Co-director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CC54D7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1B00FC" w:rsidRPr="00334711" w14:paraId="56C44CCB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219C2A2C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Project director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0AA762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1B00FC" w:rsidRPr="00334711" w14:paraId="05FF5BB6" w14:textId="77777777" w:rsidTr="009F48EF">
        <w:trPr>
          <w:trHeight w:hRule="exact" w:val="496"/>
          <w:jc w:val="center"/>
        </w:trPr>
        <w:tc>
          <w:tcPr>
            <w:tcW w:w="2965" w:type="dxa"/>
            <w:vAlign w:val="center"/>
          </w:tcPr>
          <w:p w14:paraId="43C2DAB1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incipal Investigator</w:t>
            </w:r>
            <w:r w:rsidRPr="00334711">
              <w:rPr>
                <w:rFonts w:ascii="Arial" w:hAnsi="Arial" w:cs="Arial"/>
                <w:sz w:val="18"/>
                <w:szCs w:val="18"/>
              </w:rPr>
              <w:t>/Lead evaluator/University lead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4C9510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7.5</w:t>
            </w:r>
          </w:p>
        </w:tc>
      </w:tr>
      <w:tr w:rsidR="001B00FC" w:rsidRPr="00334711" w14:paraId="1BA4E97B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306E00E0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Coordination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46E37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4FB49E5C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209DE1B0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E7D3C8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51F5F6D7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5F2C0F2E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F36CC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1B00FC" w:rsidRPr="00334711" w14:paraId="760661A3" w14:textId="77777777" w:rsidTr="009F48EF">
        <w:trPr>
          <w:trHeight w:hRule="exact" w:val="288"/>
          <w:jc w:val="center"/>
        </w:trPr>
        <w:tc>
          <w:tcPr>
            <w:tcW w:w="2965" w:type="dxa"/>
            <w:vAlign w:val="center"/>
          </w:tcPr>
          <w:p w14:paraId="640B81ED" w14:textId="77777777" w:rsidR="001B00FC" w:rsidRPr="00334711" w:rsidRDefault="001B00FC" w:rsidP="009F48EF">
            <w:pPr>
              <w:ind w:left="250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4498D" w14:textId="77777777" w:rsidR="001B00FC" w:rsidRPr="00334711" w:rsidRDefault="001B00FC" w:rsidP="00EF4F7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1B00FC" w:rsidRPr="00334711" w14:paraId="45BEF9D4" w14:textId="77777777" w:rsidTr="009F48EF">
        <w:trPr>
          <w:trHeight w:hRule="exact" w:val="496"/>
          <w:jc w:val="center"/>
        </w:trPr>
        <w:tc>
          <w:tcPr>
            <w:tcW w:w="6205" w:type="dxa"/>
            <w:gridSpan w:val="2"/>
            <w:shd w:val="clear" w:color="auto" w:fill="D9D9D9" w:themeFill="background1" w:themeFillShade="D9"/>
            <w:vAlign w:val="center"/>
          </w:tcPr>
          <w:p w14:paraId="6DDCABFD" w14:textId="30AD046D" w:rsidR="001B00FC" w:rsidRPr="00334711" w:rsidRDefault="009F48EF" w:rsidP="00EF4F7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ademic r</w:t>
            </w:r>
            <w:r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esearchers’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40) total number of PAPs</w:t>
            </w:r>
            <w:r w:rsidR="002B3B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at they are engaged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including </w:t>
            </w:r>
            <w:r w:rsidR="002B3B9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he </w:t>
            </w:r>
            <w:r w:rsidR="001B00FC" w:rsidRPr="00334711">
              <w:rPr>
                <w:rFonts w:ascii="Arial" w:hAnsi="Arial" w:cs="Arial"/>
                <w:b/>
                <w:bCs/>
                <w:sz w:val="18"/>
                <w:szCs w:val="18"/>
              </w:rPr>
              <w:t>current PAP (%)</w:t>
            </w:r>
          </w:p>
        </w:tc>
      </w:tr>
      <w:tr w:rsidR="001B00FC" w:rsidRPr="00334711" w14:paraId="1E6491B2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4A8309AA" w14:textId="77777777" w:rsidR="001B00FC" w:rsidRPr="00334711" w:rsidRDefault="001B00FC" w:rsidP="009F48EF">
            <w:pPr>
              <w:ind w:left="25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169BD2" w14:textId="77777777" w:rsidR="001B00FC" w:rsidRPr="00334711" w:rsidRDefault="001B00FC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67.5</w:t>
            </w:r>
          </w:p>
        </w:tc>
      </w:tr>
      <w:tr w:rsidR="001B00FC" w:rsidRPr="00334711" w14:paraId="3ED09F7A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13361B4E" w14:textId="77777777" w:rsidR="001B00FC" w:rsidRPr="00334711" w:rsidRDefault="001B00FC" w:rsidP="009F48EF">
            <w:pPr>
              <w:ind w:left="25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C2374F" w14:textId="77777777" w:rsidR="001B00FC" w:rsidRPr="00334711" w:rsidRDefault="001B00FC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12.5</w:t>
            </w:r>
          </w:p>
        </w:tc>
      </w:tr>
      <w:tr w:rsidR="001B00FC" w:rsidRPr="00334711" w14:paraId="5E03F4A6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6482D3A0" w14:textId="77777777" w:rsidR="001B00FC" w:rsidRPr="00334711" w:rsidRDefault="001B00FC" w:rsidP="009F48EF">
            <w:pPr>
              <w:ind w:left="25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 or mor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FD85D5" w14:textId="77777777" w:rsidR="001B00FC" w:rsidRPr="00334711" w:rsidRDefault="001B00FC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</w:tr>
      <w:tr w:rsidR="001B00FC" w:rsidRPr="00334711" w14:paraId="08390FDC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  <w:hideMark/>
          </w:tcPr>
          <w:p w14:paraId="58CD6DF4" w14:textId="77777777" w:rsidR="001B00FC" w:rsidRPr="00334711" w:rsidRDefault="001B00FC" w:rsidP="009F48EF">
            <w:pPr>
              <w:ind w:left="25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0007D3" w14:textId="77777777" w:rsidR="001B00FC" w:rsidRPr="00334711" w:rsidRDefault="001B00FC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  <w:tr w:rsidR="001B00FC" w:rsidRPr="00334711" w14:paraId="730E6E84" w14:textId="77777777" w:rsidTr="009F48EF">
        <w:trPr>
          <w:trHeight w:hRule="exact" w:val="288"/>
          <w:jc w:val="center"/>
        </w:trPr>
        <w:tc>
          <w:tcPr>
            <w:tcW w:w="2965" w:type="dxa"/>
            <w:noWrap/>
            <w:vAlign w:val="center"/>
          </w:tcPr>
          <w:p w14:paraId="1022151C" w14:textId="77777777" w:rsidR="001B00FC" w:rsidRPr="00334711" w:rsidRDefault="001B00FC" w:rsidP="009F48EF">
            <w:pPr>
              <w:ind w:left="25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9090C4" w14:textId="77777777" w:rsidR="001B00FC" w:rsidRPr="00334711" w:rsidRDefault="001B00FC" w:rsidP="00EF4F7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34711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</w:tr>
    </w:tbl>
    <w:p w14:paraId="52CE645A" w14:textId="3F797E9B" w:rsidR="002B3B97" w:rsidRPr="00FB6BBF" w:rsidRDefault="002B3B97" w:rsidP="002B3B97">
      <w:pPr>
        <w:jc w:val="center"/>
        <w:rPr>
          <w:rFonts w:ascii="Arial" w:hAnsi="Arial" w:cs="Arial"/>
          <w:sz w:val="18"/>
          <w:szCs w:val="18"/>
        </w:rPr>
      </w:pPr>
      <w:r w:rsidRPr="00FB6BBF">
        <w:rPr>
          <w:rFonts w:ascii="Arial" w:hAnsi="Arial" w:cs="Arial"/>
          <w:sz w:val="18"/>
          <w:szCs w:val="18"/>
        </w:rPr>
        <w:t xml:space="preserve">Note. </w:t>
      </w:r>
      <w:r>
        <w:rPr>
          <w:rFonts w:ascii="Arial" w:hAnsi="Arial" w:cs="Arial"/>
          <w:sz w:val="18"/>
          <w:szCs w:val="18"/>
        </w:rPr>
        <w:t>All 40 academic researchers</w:t>
      </w:r>
      <w:r w:rsidRPr="00FB6BBF">
        <w:rPr>
          <w:rFonts w:ascii="Arial" w:hAnsi="Arial" w:cs="Arial"/>
          <w:sz w:val="18"/>
          <w:szCs w:val="18"/>
        </w:rPr>
        <w:t xml:space="preserve"> answered the demographic</w:t>
      </w:r>
      <w:r>
        <w:rPr>
          <w:rFonts w:ascii="Arial" w:hAnsi="Arial" w:cs="Arial"/>
          <w:sz w:val="18"/>
          <w:szCs w:val="18"/>
        </w:rPr>
        <w:t>s and work experience</w:t>
      </w:r>
      <w:r w:rsidRPr="00FB6BBF">
        <w:rPr>
          <w:rFonts w:ascii="Arial" w:hAnsi="Arial" w:cs="Arial"/>
          <w:sz w:val="18"/>
          <w:szCs w:val="18"/>
        </w:rPr>
        <w:t xml:space="preserve"> questionnaire.</w:t>
      </w:r>
      <w:r w:rsidR="009F48EF">
        <w:rPr>
          <w:rFonts w:ascii="Arial" w:hAnsi="Arial" w:cs="Arial"/>
          <w:sz w:val="18"/>
          <w:szCs w:val="18"/>
        </w:rPr>
        <w:t xml:space="preserve"> PAP: Public-academic partnership.</w:t>
      </w:r>
    </w:p>
    <w:p w14:paraId="619BE681" w14:textId="77777777" w:rsidR="00A77361" w:rsidRDefault="009F48EF"/>
    <w:sectPr w:rsidR="00A77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FC"/>
    <w:rsid w:val="001B00FC"/>
    <w:rsid w:val="002B3B97"/>
    <w:rsid w:val="0054783B"/>
    <w:rsid w:val="00733D4A"/>
    <w:rsid w:val="00826179"/>
    <w:rsid w:val="009F48EF"/>
    <w:rsid w:val="00A41DD6"/>
    <w:rsid w:val="00EC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7468"/>
  <w15:chartTrackingRefBased/>
  <w15:docId w15:val="{CB96115A-6995-4296-A3DA-5D155D90C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Yi, Christina</dc:creator>
  <cp:keywords/>
  <dc:description/>
  <cp:lastModifiedBy>Kang-Yi, Christina</cp:lastModifiedBy>
  <cp:revision>2</cp:revision>
  <dcterms:created xsi:type="dcterms:W3CDTF">2022-01-01T01:09:00Z</dcterms:created>
  <dcterms:modified xsi:type="dcterms:W3CDTF">2022-01-01T01:09:00Z</dcterms:modified>
</cp:coreProperties>
</file>